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23E99" w14:textId="77777777" w:rsidR="00C83005" w:rsidRDefault="00C83005" w:rsidP="00C83005">
      <w:pPr>
        <w:tabs>
          <w:tab w:val="left" w:pos="3569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0D82901" w14:textId="77777777" w:rsidR="00C83005" w:rsidRPr="00CE7F9E" w:rsidRDefault="00C83005" w:rsidP="00C83005">
      <w:pPr>
        <w:tabs>
          <w:tab w:val="left" w:pos="3569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A9F8C3" w14:textId="77777777" w:rsidR="00C83005" w:rsidRPr="00CE7F9E" w:rsidRDefault="00C83005" w:rsidP="00C830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7F9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2F39F95C" wp14:editId="5E201244">
            <wp:simplePos x="0" y="0"/>
            <wp:positionH relativeFrom="margin">
              <wp:posOffset>-104775</wp:posOffset>
            </wp:positionH>
            <wp:positionV relativeFrom="paragraph">
              <wp:posOffset>187960</wp:posOffset>
            </wp:positionV>
            <wp:extent cx="6060440" cy="1533525"/>
            <wp:effectExtent l="0" t="0" r="16510" b="0"/>
            <wp:wrapThrough wrapText="bothSides">
              <wp:wrapPolygon edited="0">
                <wp:start x="1562" y="0"/>
                <wp:lineTo x="543" y="4561"/>
                <wp:lineTo x="475" y="20393"/>
                <wp:lineTo x="747" y="20929"/>
                <wp:lineTo x="1969" y="21198"/>
                <wp:lineTo x="21591" y="21198"/>
                <wp:lineTo x="21455" y="17709"/>
                <wp:lineTo x="21523" y="17441"/>
                <wp:lineTo x="21251" y="7245"/>
                <wp:lineTo x="18264" y="5098"/>
                <wp:lineTo x="14869" y="3757"/>
                <wp:lineTo x="11746" y="805"/>
                <wp:lineTo x="10592" y="0"/>
                <wp:lineTo x="1562" y="0"/>
              </wp:wrapPolygon>
            </wp:wrapThrough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B90BD0" w14:textId="77777777" w:rsidR="00C83005" w:rsidRPr="00CE7F9E" w:rsidRDefault="00C83005" w:rsidP="00C830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7F9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0F699E5C" wp14:editId="61ECF939">
            <wp:simplePos x="0" y="0"/>
            <wp:positionH relativeFrom="margin">
              <wp:posOffset>-9525</wp:posOffset>
            </wp:positionH>
            <wp:positionV relativeFrom="paragraph">
              <wp:posOffset>1167765</wp:posOffset>
            </wp:positionV>
            <wp:extent cx="5955665" cy="1800225"/>
            <wp:effectExtent l="0" t="0" r="0" b="0"/>
            <wp:wrapThrough wrapText="bothSides">
              <wp:wrapPolygon edited="0">
                <wp:start x="1382" y="229"/>
                <wp:lineTo x="345" y="2514"/>
                <wp:lineTo x="138" y="3200"/>
                <wp:lineTo x="69" y="10743"/>
                <wp:lineTo x="345" y="11657"/>
                <wp:lineTo x="69" y="12571"/>
                <wp:lineTo x="69" y="17371"/>
                <wp:lineTo x="1589" y="18971"/>
                <wp:lineTo x="3316" y="18971"/>
                <wp:lineTo x="3385" y="20571"/>
                <wp:lineTo x="18240" y="20571"/>
                <wp:lineTo x="18793" y="20114"/>
                <wp:lineTo x="20382" y="19200"/>
                <wp:lineTo x="20520" y="18971"/>
                <wp:lineTo x="21142" y="16000"/>
                <wp:lineTo x="21418" y="15086"/>
                <wp:lineTo x="21487" y="13943"/>
                <wp:lineTo x="21349" y="9371"/>
                <wp:lineTo x="20934" y="8000"/>
                <wp:lineTo x="20036" y="8000"/>
                <wp:lineTo x="20174" y="6400"/>
                <wp:lineTo x="18033" y="5029"/>
                <wp:lineTo x="8498" y="2514"/>
                <wp:lineTo x="2004" y="229"/>
                <wp:lineTo x="1382" y="229"/>
              </wp:wrapPolygon>
            </wp:wrapThrough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06DC2B" w14:textId="77777777" w:rsidR="00C83005" w:rsidRDefault="00C83005" w:rsidP="00C830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391A8A" w14:textId="77777777" w:rsidR="00C83005" w:rsidRDefault="00C83005" w:rsidP="00C830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BBED76" w14:textId="77777777" w:rsidR="00C83005" w:rsidRDefault="00C83005" w:rsidP="00C830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918CB9" w14:textId="77777777" w:rsidR="00C83005" w:rsidRDefault="00C83005" w:rsidP="00C830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D092A3" w14:textId="77777777" w:rsidR="00C83005" w:rsidRDefault="00C83005" w:rsidP="00C830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9653C1" w14:textId="77777777" w:rsidR="00C83005" w:rsidRPr="00CE7F9E" w:rsidRDefault="00C83005" w:rsidP="00C830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17D319" w14:textId="77777777" w:rsidR="00C83005" w:rsidRPr="00CE7F9E" w:rsidRDefault="00C83005" w:rsidP="00C830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99704278"/>
      <w:r>
        <w:rPr>
          <w:rFonts w:ascii="Times New Roman" w:hAnsi="Times New Roman" w:cs="Times New Roman"/>
          <w:b/>
          <w:sz w:val="24"/>
          <w:szCs w:val="24"/>
        </w:rPr>
        <w:t>S7 Fig</w:t>
      </w:r>
      <w:r w:rsidRPr="00CE7F9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CE7F9E">
        <w:rPr>
          <w:rFonts w:ascii="Times New Roman" w:hAnsi="Times New Roman" w:cs="Times New Roman"/>
          <w:sz w:val="24"/>
          <w:szCs w:val="24"/>
        </w:rPr>
        <w:t>percentage insect p</w:t>
      </w:r>
      <w:r>
        <w:rPr>
          <w:rFonts w:ascii="Times New Roman" w:hAnsi="Times New Roman" w:cs="Times New Roman"/>
          <w:sz w:val="24"/>
          <w:szCs w:val="24"/>
        </w:rPr>
        <w:t xml:space="preserve">ests’ damaged incidence and </w:t>
      </w:r>
      <w:r w:rsidRPr="00CE7F9E">
        <w:rPr>
          <w:rFonts w:ascii="Times New Roman" w:hAnsi="Times New Roman" w:cs="Times New Roman"/>
          <w:sz w:val="24"/>
          <w:szCs w:val="24"/>
        </w:rPr>
        <w:t xml:space="preserve">percentage severity of insect pests’ damage of amaranth genotypes planted in </w:t>
      </w:r>
      <w:proofErr w:type="spellStart"/>
      <w:r w:rsidRPr="00CE7F9E">
        <w:rPr>
          <w:rFonts w:ascii="Times New Roman" w:hAnsi="Times New Roman" w:cs="Times New Roman"/>
          <w:sz w:val="24"/>
          <w:szCs w:val="24"/>
        </w:rPr>
        <w:t>Bunso</w:t>
      </w:r>
      <w:proofErr w:type="spellEnd"/>
      <w:r w:rsidRPr="00CE7F9E">
        <w:rPr>
          <w:rFonts w:ascii="Times New Roman" w:hAnsi="Times New Roman" w:cs="Times New Roman"/>
          <w:sz w:val="24"/>
          <w:szCs w:val="24"/>
        </w:rPr>
        <w:t xml:space="preserve"> and in Legon</w:t>
      </w:r>
    </w:p>
    <w:bookmarkEnd w:id="0"/>
    <w:p w14:paraId="740A6AED" w14:textId="77777777" w:rsidR="00C83005" w:rsidRDefault="00C83005" w:rsidP="00C83005"/>
    <w:p w14:paraId="4EB5083F" w14:textId="77777777" w:rsidR="00C83005" w:rsidRDefault="00C83005" w:rsidP="00C83005"/>
    <w:p w14:paraId="120A465C" w14:textId="77777777" w:rsidR="00C83005" w:rsidRDefault="00C83005" w:rsidP="00C83005"/>
    <w:p w14:paraId="69193312" w14:textId="77777777" w:rsidR="001C4A28" w:rsidRDefault="001C4A28"/>
    <w:sectPr w:rsidR="001C4A28" w:rsidSect="00C8300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005"/>
    <w:rsid w:val="001C4A28"/>
    <w:rsid w:val="00736DA8"/>
    <w:rsid w:val="00C83005"/>
    <w:rsid w:val="00D41043"/>
    <w:rsid w:val="00FC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1E306"/>
  <w15:chartTrackingRefBased/>
  <w15:docId w15:val="{3357A8D1-7667-4CAA-8A6A-74470804D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005"/>
    <w:pPr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300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300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300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300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300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300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300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300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300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0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30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30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30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0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0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0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0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0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30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30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300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30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3005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30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3005"/>
    <w:pPr>
      <w:spacing w:after="160" w:line="259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30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30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30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30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2.bin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682082489060201"/>
          <c:y val="3.4663244186987636E-2"/>
          <c:w val="0.87288150695329048"/>
          <c:h val="0.9306731728956415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F$264</c:f>
              <c:strCache>
                <c:ptCount val="1"/>
                <c:pt idx="0">
                  <c:v>Bunso</c:v>
                </c:pt>
              </c:strCache>
            </c:strRef>
          </c:tx>
          <c:spPr>
            <a:solidFill>
              <a:srgbClr val="002060"/>
            </a:solidFill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Sheet1!$H$265:$H$285</c:f>
                <c:numCache>
                  <c:formatCode>General</c:formatCode>
                  <c:ptCount val="21"/>
                  <c:pt idx="0">
                    <c:v>5.16</c:v>
                  </c:pt>
                  <c:pt idx="1">
                    <c:v>14.48</c:v>
                  </c:pt>
                  <c:pt idx="2">
                    <c:v>15.02</c:v>
                  </c:pt>
                  <c:pt idx="3">
                    <c:v>10.86</c:v>
                  </c:pt>
                  <c:pt idx="4">
                    <c:v>14.29</c:v>
                  </c:pt>
                  <c:pt idx="5">
                    <c:v>17.75</c:v>
                  </c:pt>
                  <c:pt idx="6">
                    <c:v>12.38</c:v>
                  </c:pt>
                  <c:pt idx="7">
                    <c:v>12.99</c:v>
                  </c:pt>
                  <c:pt idx="8">
                    <c:v>7.22</c:v>
                  </c:pt>
                  <c:pt idx="9">
                    <c:v>6.19</c:v>
                  </c:pt>
                  <c:pt idx="10">
                    <c:v>14.43</c:v>
                  </c:pt>
                  <c:pt idx="11">
                    <c:v>10.73</c:v>
                  </c:pt>
                  <c:pt idx="12">
                    <c:v>0</c:v>
                  </c:pt>
                  <c:pt idx="13">
                    <c:v>13.33</c:v>
                  </c:pt>
                  <c:pt idx="14">
                    <c:v>20</c:v>
                  </c:pt>
                  <c:pt idx="15">
                    <c:v>16.54</c:v>
                  </c:pt>
                  <c:pt idx="16">
                    <c:v>29.06</c:v>
                  </c:pt>
                  <c:pt idx="17">
                    <c:v>16.97</c:v>
                  </c:pt>
                  <c:pt idx="18">
                    <c:v>15.38</c:v>
                  </c:pt>
                  <c:pt idx="19">
                    <c:v>8.33</c:v>
                  </c:pt>
                  <c:pt idx="20">
                    <c:v>12.4</c:v>
                  </c:pt>
                </c:numCache>
              </c:numRef>
            </c:plus>
            <c:minus>
              <c:numRef>
                <c:f>Sheet1!$H$265:$H$285</c:f>
                <c:numCache>
                  <c:formatCode>General</c:formatCode>
                  <c:ptCount val="21"/>
                  <c:pt idx="0">
                    <c:v>5.16</c:v>
                  </c:pt>
                  <c:pt idx="1">
                    <c:v>14.48</c:v>
                  </c:pt>
                  <c:pt idx="2">
                    <c:v>15.02</c:v>
                  </c:pt>
                  <c:pt idx="3">
                    <c:v>10.86</c:v>
                  </c:pt>
                  <c:pt idx="4">
                    <c:v>14.29</c:v>
                  </c:pt>
                  <c:pt idx="5">
                    <c:v>17.75</c:v>
                  </c:pt>
                  <c:pt idx="6">
                    <c:v>12.38</c:v>
                  </c:pt>
                  <c:pt idx="7">
                    <c:v>12.99</c:v>
                  </c:pt>
                  <c:pt idx="8">
                    <c:v>7.22</c:v>
                  </c:pt>
                  <c:pt idx="9">
                    <c:v>6.19</c:v>
                  </c:pt>
                  <c:pt idx="10">
                    <c:v>14.43</c:v>
                  </c:pt>
                  <c:pt idx="11">
                    <c:v>10.73</c:v>
                  </c:pt>
                  <c:pt idx="12">
                    <c:v>0</c:v>
                  </c:pt>
                  <c:pt idx="13">
                    <c:v>13.33</c:v>
                  </c:pt>
                  <c:pt idx="14">
                    <c:v>20</c:v>
                  </c:pt>
                  <c:pt idx="15">
                    <c:v>16.54</c:v>
                  </c:pt>
                  <c:pt idx="16">
                    <c:v>29.06</c:v>
                  </c:pt>
                  <c:pt idx="17">
                    <c:v>16.97</c:v>
                  </c:pt>
                  <c:pt idx="18">
                    <c:v>15.38</c:v>
                  </c:pt>
                  <c:pt idx="19">
                    <c:v>8.33</c:v>
                  </c:pt>
                  <c:pt idx="20">
                    <c:v>12.4</c:v>
                  </c:pt>
                </c:numCache>
              </c:numRef>
            </c:minus>
          </c:errBars>
          <c:cat>
            <c:strRef>
              <c:f>Sheet1!$E$265:$E$285</c:f>
              <c:strCache>
                <c:ptCount val="21"/>
                <c:pt idx="0">
                  <c:v>A2002</c:v>
                </c:pt>
                <c:pt idx="1">
                  <c:v>A2004</c:v>
                </c:pt>
                <c:pt idx="2">
                  <c:v>GH10090</c:v>
                </c:pt>
                <c:pt idx="3">
                  <c:v>GH10139</c:v>
                </c:pt>
                <c:pt idx="4">
                  <c:v>GH10141</c:v>
                </c:pt>
                <c:pt idx="5">
                  <c:v>GH10182</c:v>
                </c:pt>
                <c:pt idx="6">
                  <c:v>GH10186</c:v>
                </c:pt>
                <c:pt idx="7">
                  <c:v>GH10193</c:v>
                </c:pt>
                <c:pt idx="8">
                  <c:v>GH10197</c:v>
                </c:pt>
                <c:pt idx="9">
                  <c:v>GH10199</c:v>
                </c:pt>
                <c:pt idx="10">
                  <c:v>GH10251</c:v>
                </c:pt>
                <c:pt idx="11">
                  <c:v>GH10281</c:v>
                </c:pt>
                <c:pt idx="12">
                  <c:v>GH10282</c:v>
                </c:pt>
                <c:pt idx="13">
                  <c:v>GH10284</c:v>
                </c:pt>
                <c:pt idx="14">
                  <c:v>GH10285</c:v>
                </c:pt>
                <c:pt idx="15">
                  <c:v>GH10291</c:v>
                </c:pt>
                <c:pt idx="16">
                  <c:v>GH10295</c:v>
                </c:pt>
                <c:pt idx="17">
                  <c:v>GH10297</c:v>
                </c:pt>
                <c:pt idx="18">
                  <c:v>GH10317</c:v>
                </c:pt>
                <c:pt idx="19">
                  <c:v>HA2023</c:v>
                </c:pt>
                <c:pt idx="20">
                  <c:v>OP2023</c:v>
                </c:pt>
              </c:strCache>
            </c:strRef>
          </c:cat>
          <c:val>
            <c:numRef>
              <c:f>Sheet1!$F$265:$F$285</c:f>
              <c:numCache>
                <c:formatCode>General</c:formatCode>
                <c:ptCount val="21"/>
                <c:pt idx="0">
                  <c:v>66.3</c:v>
                </c:pt>
                <c:pt idx="1">
                  <c:v>73.8</c:v>
                </c:pt>
                <c:pt idx="2">
                  <c:v>66.7</c:v>
                </c:pt>
                <c:pt idx="3">
                  <c:v>69.599999999999994</c:v>
                </c:pt>
                <c:pt idx="4">
                  <c:v>85.7</c:v>
                </c:pt>
                <c:pt idx="5">
                  <c:v>49.4</c:v>
                </c:pt>
                <c:pt idx="6">
                  <c:v>55.2</c:v>
                </c:pt>
                <c:pt idx="7">
                  <c:v>74.599999999999994</c:v>
                </c:pt>
                <c:pt idx="8">
                  <c:v>87.5</c:v>
                </c:pt>
                <c:pt idx="9">
                  <c:v>87.8</c:v>
                </c:pt>
                <c:pt idx="10">
                  <c:v>62.5</c:v>
                </c:pt>
                <c:pt idx="11">
                  <c:v>61</c:v>
                </c:pt>
                <c:pt idx="12">
                  <c:v>87.5</c:v>
                </c:pt>
                <c:pt idx="13">
                  <c:v>86.7</c:v>
                </c:pt>
                <c:pt idx="14">
                  <c:v>60.1</c:v>
                </c:pt>
                <c:pt idx="15">
                  <c:v>72.599999999999994</c:v>
                </c:pt>
                <c:pt idx="16">
                  <c:v>46.7</c:v>
                </c:pt>
                <c:pt idx="17">
                  <c:v>75.400000000000006</c:v>
                </c:pt>
                <c:pt idx="18">
                  <c:v>56.8</c:v>
                </c:pt>
                <c:pt idx="19">
                  <c:v>66.7</c:v>
                </c:pt>
                <c:pt idx="20">
                  <c:v>65.0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F1-434C-8EFE-E9BA5A8901A8}"/>
            </c:ext>
          </c:extLst>
        </c:ser>
        <c:ser>
          <c:idx val="1"/>
          <c:order val="1"/>
          <c:tx>
            <c:strRef>
              <c:f>Sheet1!$G$264</c:f>
              <c:strCache>
                <c:ptCount val="1"/>
                <c:pt idx="0">
                  <c:v>Legon</c:v>
                </c:pt>
              </c:strCache>
            </c:strRef>
          </c:tx>
          <c:spPr>
            <a:solidFill>
              <a:srgbClr val="FF0000"/>
            </a:solidFill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Sheet1!$I$265:$I$285</c:f>
                <c:numCache>
                  <c:formatCode>General</c:formatCode>
                  <c:ptCount val="21"/>
                  <c:pt idx="0">
                    <c:v>11.95</c:v>
                  </c:pt>
                  <c:pt idx="1">
                    <c:v>10.71</c:v>
                  </c:pt>
                  <c:pt idx="2">
                    <c:v>11.02</c:v>
                  </c:pt>
                  <c:pt idx="3">
                    <c:v>22.62</c:v>
                  </c:pt>
                  <c:pt idx="4">
                    <c:v>11.71</c:v>
                  </c:pt>
                  <c:pt idx="5">
                    <c:v>7.14</c:v>
                  </c:pt>
                  <c:pt idx="6">
                    <c:v>2.38</c:v>
                  </c:pt>
                  <c:pt idx="7">
                    <c:v>19</c:v>
                  </c:pt>
                  <c:pt idx="8">
                    <c:v>5.74</c:v>
                  </c:pt>
                  <c:pt idx="9">
                    <c:v>8.33</c:v>
                  </c:pt>
                  <c:pt idx="10">
                    <c:v>12.06</c:v>
                  </c:pt>
                  <c:pt idx="11">
                    <c:v>19.09</c:v>
                  </c:pt>
                  <c:pt idx="12">
                    <c:v>13.26</c:v>
                  </c:pt>
                  <c:pt idx="13">
                    <c:v>13.87</c:v>
                  </c:pt>
                  <c:pt idx="14">
                    <c:v>15.85</c:v>
                  </c:pt>
                  <c:pt idx="15">
                    <c:v>4.17</c:v>
                  </c:pt>
                  <c:pt idx="16">
                    <c:v>5.29</c:v>
                  </c:pt>
                  <c:pt idx="17">
                    <c:v>17.690000000000001</c:v>
                  </c:pt>
                  <c:pt idx="18">
                    <c:v>22.05</c:v>
                  </c:pt>
                  <c:pt idx="19">
                    <c:v>4.17</c:v>
                  </c:pt>
                  <c:pt idx="20">
                    <c:v>7.22</c:v>
                  </c:pt>
                </c:numCache>
              </c:numRef>
            </c:plus>
            <c:minus>
              <c:numRef>
                <c:f>Sheet1!$I$265:$I$285</c:f>
                <c:numCache>
                  <c:formatCode>General</c:formatCode>
                  <c:ptCount val="21"/>
                  <c:pt idx="0">
                    <c:v>11.95</c:v>
                  </c:pt>
                  <c:pt idx="1">
                    <c:v>10.71</c:v>
                  </c:pt>
                  <c:pt idx="2">
                    <c:v>11.02</c:v>
                  </c:pt>
                  <c:pt idx="3">
                    <c:v>22.62</c:v>
                  </c:pt>
                  <c:pt idx="4">
                    <c:v>11.71</c:v>
                  </c:pt>
                  <c:pt idx="5">
                    <c:v>7.14</c:v>
                  </c:pt>
                  <c:pt idx="6">
                    <c:v>2.38</c:v>
                  </c:pt>
                  <c:pt idx="7">
                    <c:v>19</c:v>
                  </c:pt>
                  <c:pt idx="8">
                    <c:v>5.74</c:v>
                  </c:pt>
                  <c:pt idx="9">
                    <c:v>8.33</c:v>
                  </c:pt>
                  <c:pt idx="10">
                    <c:v>12.06</c:v>
                  </c:pt>
                  <c:pt idx="11">
                    <c:v>19.09</c:v>
                  </c:pt>
                  <c:pt idx="12">
                    <c:v>13.26</c:v>
                  </c:pt>
                  <c:pt idx="13">
                    <c:v>13.87</c:v>
                  </c:pt>
                  <c:pt idx="14">
                    <c:v>15.85</c:v>
                  </c:pt>
                  <c:pt idx="15">
                    <c:v>4.17</c:v>
                  </c:pt>
                  <c:pt idx="16">
                    <c:v>5.29</c:v>
                  </c:pt>
                  <c:pt idx="17">
                    <c:v>17.690000000000001</c:v>
                  </c:pt>
                  <c:pt idx="18">
                    <c:v>22.05</c:v>
                  </c:pt>
                  <c:pt idx="19">
                    <c:v>4.17</c:v>
                  </c:pt>
                  <c:pt idx="20">
                    <c:v>7.22</c:v>
                  </c:pt>
                </c:numCache>
              </c:numRef>
            </c:minus>
          </c:errBars>
          <c:cat>
            <c:strRef>
              <c:f>Sheet1!$E$265:$E$285</c:f>
              <c:strCache>
                <c:ptCount val="21"/>
                <c:pt idx="0">
                  <c:v>A2002</c:v>
                </c:pt>
                <c:pt idx="1">
                  <c:v>A2004</c:v>
                </c:pt>
                <c:pt idx="2">
                  <c:v>GH10090</c:v>
                </c:pt>
                <c:pt idx="3">
                  <c:v>GH10139</c:v>
                </c:pt>
                <c:pt idx="4">
                  <c:v>GH10141</c:v>
                </c:pt>
                <c:pt idx="5">
                  <c:v>GH10182</c:v>
                </c:pt>
                <c:pt idx="6">
                  <c:v>GH10186</c:v>
                </c:pt>
                <c:pt idx="7">
                  <c:v>GH10193</c:v>
                </c:pt>
                <c:pt idx="8">
                  <c:v>GH10197</c:v>
                </c:pt>
                <c:pt idx="9">
                  <c:v>GH10199</c:v>
                </c:pt>
                <c:pt idx="10">
                  <c:v>GH10251</c:v>
                </c:pt>
                <c:pt idx="11">
                  <c:v>GH10281</c:v>
                </c:pt>
                <c:pt idx="12">
                  <c:v>GH10282</c:v>
                </c:pt>
                <c:pt idx="13">
                  <c:v>GH10284</c:v>
                </c:pt>
                <c:pt idx="14">
                  <c:v>GH10285</c:v>
                </c:pt>
                <c:pt idx="15">
                  <c:v>GH10291</c:v>
                </c:pt>
                <c:pt idx="16">
                  <c:v>GH10295</c:v>
                </c:pt>
                <c:pt idx="17">
                  <c:v>GH10297</c:v>
                </c:pt>
                <c:pt idx="18">
                  <c:v>GH10317</c:v>
                </c:pt>
                <c:pt idx="19">
                  <c:v>HA2023</c:v>
                </c:pt>
                <c:pt idx="20">
                  <c:v>OP2023</c:v>
                </c:pt>
              </c:strCache>
            </c:strRef>
          </c:cat>
          <c:val>
            <c:numRef>
              <c:f>Sheet1!$G$265:$G$285</c:f>
              <c:numCache>
                <c:formatCode>General</c:formatCode>
                <c:ptCount val="21"/>
                <c:pt idx="0">
                  <c:v>38.700000000000003</c:v>
                </c:pt>
                <c:pt idx="1">
                  <c:v>64.3</c:v>
                </c:pt>
                <c:pt idx="2">
                  <c:v>33.299999999999997</c:v>
                </c:pt>
                <c:pt idx="3">
                  <c:v>56</c:v>
                </c:pt>
                <c:pt idx="4">
                  <c:v>51.8</c:v>
                </c:pt>
                <c:pt idx="5">
                  <c:v>57.1</c:v>
                </c:pt>
                <c:pt idx="6">
                  <c:v>45.2</c:v>
                </c:pt>
                <c:pt idx="7">
                  <c:v>48</c:v>
                </c:pt>
                <c:pt idx="8">
                  <c:v>48.2</c:v>
                </c:pt>
                <c:pt idx="9">
                  <c:v>29.2</c:v>
                </c:pt>
                <c:pt idx="10">
                  <c:v>52.6</c:v>
                </c:pt>
                <c:pt idx="11">
                  <c:v>50</c:v>
                </c:pt>
                <c:pt idx="12">
                  <c:v>59.5</c:v>
                </c:pt>
                <c:pt idx="13">
                  <c:v>55.4</c:v>
                </c:pt>
                <c:pt idx="14">
                  <c:v>44</c:v>
                </c:pt>
                <c:pt idx="15">
                  <c:v>29.2</c:v>
                </c:pt>
                <c:pt idx="16">
                  <c:v>35.1</c:v>
                </c:pt>
                <c:pt idx="17">
                  <c:v>57.7</c:v>
                </c:pt>
                <c:pt idx="18">
                  <c:v>58.3</c:v>
                </c:pt>
                <c:pt idx="19">
                  <c:v>29.2</c:v>
                </c:pt>
                <c:pt idx="20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7F1-434C-8EFE-E9BA5A8901A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-1526648720"/>
        <c:axId val="-1526646544"/>
      </c:barChart>
      <c:catAx>
        <c:axId val="-1526648720"/>
        <c:scaling>
          <c:orientation val="minMax"/>
        </c:scaling>
        <c:delete val="1"/>
        <c:axPos val="b"/>
        <c:numFmt formatCode="General" sourceLinked="0"/>
        <c:majorTickMark val="out"/>
        <c:minorTickMark val="none"/>
        <c:tickLblPos val="nextTo"/>
        <c:crossAx val="-1526646544"/>
        <c:crosses val="autoZero"/>
        <c:auto val="1"/>
        <c:lblAlgn val="ctr"/>
        <c:lblOffset val="100"/>
        <c:noMultiLvlLbl val="0"/>
      </c:catAx>
      <c:valAx>
        <c:axId val="-15266465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0">
                    <a:latin typeface="Times New Roman" pitchFamily="18" charset="0"/>
                    <a:cs typeface="Times New Roman" pitchFamily="18" charset="0"/>
                  </a:rPr>
                  <a:t>Insect pests incidence (%)</a:t>
                </a:r>
              </a:p>
            </c:rich>
          </c:tx>
          <c:layout>
            <c:manualLayout>
              <c:xMode val="edge"/>
              <c:yMode val="edge"/>
              <c:x val="2.3057896786371948E-2"/>
              <c:y val="0.1966515055183319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25400" cmpd="sng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-1526648720"/>
        <c:crosses val="autoZero"/>
        <c:crossBetween val="between"/>
      </c:valAx>
      <c:spPr>
        <a:noFill/>
      </c:spPr>
    </c:plotArea>
    <c:legend>
      <c:legendPos val="r"/>
      <c:layout>
        <c:manualLayout>
          <c:xMode val="edge"/>
          <c:yMode val="edge"/>
          <c:x val="0.2874733158355206"/>
          <c:y val="8.8754009915427267E-3"/>
          <c:w val="0.29586001749781277"/>
          <c:h val="8.8730679498396026E-2"/>
        </c:manualLayout>
      </c:layout>
      <c:overlay val="0"/>
      <c:txPr>
        <a:bodyPr/>
        <a:lstStyle/>
        <a:p>
          <a:pPr>
            <a:defRPr sz="12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089105918482654"/>
          <c:y val="6.3458302280116216E-2"/>
          <c:w val="0.88118119471125389"/>
          <c:h val="0.5793664680803789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F$338</c:f>
              <c:strCache>
                <c:ptCount val="1"/>
                <c:pt idx="0">
                  <c:v>Bunso</c:v>
                </c:pt>
              </c:strCache>
            </c:strRef>
          </c:tx>
          <c:spPr>
            <a:solidFill>
              <a:srgbClr val="002060"/>
            </a:solidFill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Sheet1!$H$339:$H$359</c:f>
                <c:numCache>
                  <c:formatCode>General</c:formatCode>
                  <c:ptCount val="21"/>
                  <c:pt idx="0">
                    <c:v>4.6749999999999998</c:v>
                  </c:pt>
                  <c:pt idx="1">
                    <c:v>10</c:v>
                  </c:pt>
                  <c:pt idx="2">
                    <c:v>6.25</c:v>
                  </c:pt>
                  <c:pt idx="3">
                    <c:v>0</c:v>
                  </c:pt>
                  <c:pt idx="4">
                    <c:v>5.6890000000000001</c:v>
                  </c:pt>
                  <c:pt idx="5">
                    <c:v>5.1890000000000001</c:v>
                  </c:pt>
                  <c:pt idx="6">
                    <c:v>6.0750000000000002</c:v>
                  </c:pt>
                  <c:pt idx="7">
                    <c:v>4.7830000000000004</c:v>
                  </c:pt>
                  <c:pt idx="8">
                    <c:v>4.774</c:v>
                  </c:pt>
                  <c:pt idx="9">
                    <c:v>4.2380000000000004</c:v>
                  </c:pt>
                  <c:pt idx="10">
                    <c:v>5.8</c:v>
                  </c:pt>
                  <c:pt idx="11">
                    <c:v>4.5919999999999996</c:v>
                  </c:pt>
                  <c:pt idx="12">
                    <c:v>2.0830000000000002</c:v>
                  </c:pt>
                  <c:pt idx="13">
                    <c:v>5.8</c:v>
                  </c:pt>
                  <c:pt idx="14">
                    <c:v>7.0140000000000002</c:v>
                  </c:pt>
                  <c:pt idx="15">
                    <c:v>5.8040000000000003</c:v>
                  </c:pt>
                  <c:pt idx="16">
                    <c:v>12.945</c:v>
                  </c:pt>
                  <c:pt idx="17">
                    <c:v>6.6440000000000001</c:v>
                  </c:pt>
                  <c:pt idx="18">
                    <c:v>6.9669999999999996</c:v>
                  </c:pt>
                  <c:pt idx="19">
                    <c:v>4.1669999999999998</c:v>
                  </c:pt>
                  <c:pt idx="20">
                    <c:v>3.2480000000000002</c:v>
                  </c:pt>
                </c:numCache>
              </c:numRef>
            </c:plus>
            <c:minus>
              <c:numRef>
                <c:f>Sheet1!$H$339:$H$359</c:f>
                <c:numCache>
                  <c:formatCode>General</c:formatCode>
                  <c:ptCount val="21"/>
                  <c:pt idx="0">
                    <c:v>4.6749999999999998</c:v>
                  </c:pt>
                  <c:pt idx="1">
                    <c:v>10</c:v>
                  </c:pt>
                  <c:pt idx="2">
                    <c:v>6.25</c:v>
                  </c:pt>
                  <c:pt idx="3">
                    <c:v>0</c:v>
                  </c:pt>
                  <c:pt idx="4">
                    <c:v>5.6890000000000001</c:v>
                  </c:pt>
                  <c:pt idx="5">
                    <c:v>5.1890000000000001</c:v>
                  </c:pt>
                  <c:pt idx="6">
                    <c:v>6.0750000000000002</c:v>
                  </c:pt>
                  <c:pt idx="7">
                    <c:v>4.7830000000000004</c:v>
                  </c:pt>
                  <c:pt idx="8">
                    <c:v>4.774</c:v>
                  </c:pt>
                  <c:pt idx="9">
                    <c:v>4.2380000000000004</c:v>
                  </c:pt>
                  <c:pt idx="10">
                    <c:v>5.8</c:v>
                  </c:pt>
                  <c:pt idx="11">
                    <c:v>4.5919999999999996</c:v>
                  </c:pt>
                  <c:pt idx="12">
                    <c:v>2.0830000000000002</c:v>
                  </c:pt>
                  <c:pt idx="13">
                    <c:v>5.8</c:v>
                  </c:pt>
                  <c:pt idx="14">
                    <c:v>7.0140000000000002</c:v>
                  </c:pt>
                  <c:pt idx="15">
                    <c:v>5.8040000000000003</c:v>
                  </c:pt>
                  <c:pt idx="16">
                    <c:v>12.945</c:v>
                  </c:pt>
                  <c:pt idx="17">
                    <c:v>6.6440000000000001</c:v>
                  </c:pt>
                  <c:pt idx="18">
                    <c:v>6.9669999999999996</c:v>
                  </c:pt>
                  <c:pt idx="19">
                    <c:v>4.1669999999999998</c:v>
                  </c:pt>
                  <c:pt idx="20">
                    <c:v>3.2480000000000002</c:v>
                  </c:pt>
                </c:numCache>
              </c:numRef>
            </c:minus>
          </c:errBars>
          <c:cat>
            <c:strRef>
              <c:f>Sheet1!$E$339:$E$359</c:f>
              <c:strCache>
                <c:ptCount val="21"/>
                <c:pt idx="0">
                  <c:v>A2002</c:v>
                </c:pt>
                <c:pt idx="1">
                  <c:v>A2004</c:v>
                </c:pt>
                <c:pt idx="2">
                  <c:v>GH10090</c:v>
                </c:pt>
                <c:pt idx="3">
                  <c:v>GH10139</c:v>
                </c:pt>
                <c:pt idx="4">
                  <c:v>GH10141</c:v>
                </c:pt>
                <c:pt idx="5">
                  <c:v>GH10182</c:v>
                </c:pt>
                <c:pt idx="6">
                  <c:v>GH10186</c:v>
                </c:pt>
                <c:pt idx="7">
                  <c:v>GH10193</c:v>
                </c:pt>
                <c:pt idx="8">
                  <c:v>GH10197</c:v>
                </c:pt>
                <c:pt idx="9">
                  <c:v>GH10199</c:v>
                </c:pt>
                <c:pt idx="10">
                  <c:v>GH10251</c:v>
                </c:pt>
                <c:pt idx="11">
                  <c:v>GH10281</c:v>
                </c:pt>
                <c:pt idx="12">
                  <c:v>GH10282</c:v>
                </c:pt>
                <c:pt idx="13">
                  <c:v>GH10284</c:v>
                </c:pt>
                <c:pt idx="14">
                  <c:v>GH10285</c:v>
                </c:pt>
                <c:pt idx="15">
                  <c:v>GH10291</c:v>
                </c:pt>
                <c:pt idx="16">
                  <c:v>GH10295</c:v>
                </c:pt>
                <c:pt idx="17">
                  <c:v>GH10297</c:v>
                </c:pt>
                <c:pt idx="18">
                  <c:v>GH10317</c:v>
                </c:pt>
                <c:pt idx="19">
                  <c:v>HA2023</c:v>
                </c:pt>
                <c:pt idx="20">
                  <c:v>OP2023</c:v>
                </c:pt>
              </c:strCache>
            </c:strRef>
          </c:cat>
          <c:val>
            <c:numRef>
              <c:f>Sheet1!$F$339:$F$359</c:f>
              <c:numCache>
                <c:formatCode>General</c:formatCode>
                <c:ptCount val="21"/>
                <c:pt idx="0">
                  <c:v>21.9</c:v>
                </c:pt>
                <c:pt idx="1">
                  <c:v>35</c:v>
                </c:pt>
                <c:pt idx="2">
                  <c:v>21.9</c:v>
                </c:pt>
                <c:pt idx="3">
                  <c:v>25</c:v>
                </c:pt>
                <c:pt idx="4">
                  <c:v>28.8</c:v>
                </c:pt>
                <c:pt idx="5">
                  <c:v>16.7</c:v>
                </c:pt>
                <c:pt idx="6">
                  <c:v>23.6</c:v>
                </c:pt>
                <c:pt idx="7">
                  <c:v>25.7</c:v>
                </c:pt>
                <c:pt idx="8">
                  <c:v>34.4</c:v>
                </c:pt>
                <c:pt idx="9">
                  <c:v>36</c:v>
                </c:pt>
                <c:pt idx="10">
                  <c:v>20.8</c:v>
                </c:pt>
                <c:pt idx="11">
                  <c:v>21.4</c:v>
                </c:pt>
                <c:pt idx="12">
                  <c:v>30.2</c:v>
                </c:pt>
                <c:pt idx="13">
                  <c:v>32.299999999999997</c:v>
                </c:pt>
                <c:pt idx="14">
                  <c:v>20.2</c:v>
                </c:pt>
                <c:pt idx="15">
                  <c:v>22.3</c:v>
                </c:pt>
                <c:pt idx="16">
                  <c:v>17.600000000000001</c:v>
                </c:pt>
                <c:pt idx="17">
                  <c:v>27.5</c:v>
                </c:pt>
                <c:pt idx="18">
                  <c:v>17.3</c:v>
                </c:pt>
                <c:pt idx="19">
                  <c:v>22.9</c:v>
                </c:pt>
                <c:pt idx="20">
                  <c:v>18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4B8-4CDB-8513-3D463FD484AF}"/>
            </c:ext>
          </c:extLst>
        </c:ser>
        <c:ser>
          <c:idx val="1"/>
          <c:order val="1"/>
          <c:tx>
            <c:strRef>
              <c:f>Sheet1!$G$338</c:f>
              <c:strCache>
                <c:ptCount val="1"/>
                <c:pt idx="0">
                  <c:v>Legon</c:v>
                </c:pt>
              </c:strCache>
            </c:strRef>
          </c:tx>
          <c:spPr>
            <a:solidFill>
              <a:srgbClr val="FF0000"/>
            </a:solidFill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Sheet1!$I$339:$I$359</c:f>
                <c:numCache>
                  <c:formatCode>General</c:formatCode>
                  <c:ptCount val="21"/>
                  <c:pt idx="0">
                    <c:v>2.7069999999999999</c:v>
                  </c:pt>
                  <c:pt idx="1">
                    <c:v>4.3230000000000004</c:v>
                  </c:pt>
                  <c:pt idx="2">
                    <c:v>4.774</c:v>
                  </c:pt>
                  <c:pt idx="3">
                    <c:v>6.9219999999999997</c:v>
                  </c:pt>
                  <c:pt idx="4">
                    <c:v>2.645</c:v>
                  </c:pt>
                  <c:pt idx="5">
                    <c:v>6.6959999999999997</c:v>
                  </c:pt>
                  <c:pt idx="6">
                    <c:v>1.637</c:v>
                  </c:pt>
                  <c:pt idx="7">
                    <c:v>10.682</c:v>
                  </c:pt>
                  <c:pt idx="8">
                    <c:v>1.786</c:v>
                  </c:pt>
                  <c:pt idx="9">
                    <c:v>1.804</c:v>
                  </c:pt>
                  <c:pt idx="10">
                    <c:v>7.7149999999999999</c:v>
                  </c:pt>
                  <c:pt idx="11">
                    <c:v>6.8310000000000004</c:v>
                  </c:pt>
                  <c:pt idx="12">
                    <c:v>2.87</c:v>
                  </c:pt>
                  <c:pt idx="13">
                    <c:v>9.1679999999999993</c:v>
                  </c:pt>
                  <c:pt idx="14">
                    <c:v>6.44</c:v>
                  </c:pt>
                  <c:pt idx="15">
                    <c:v>1.042</c:v>
                  </c:pt>
                  <c:pt idx="16">
                    <c:v>5.9470000000000001</c:v>
                  </c:pt>
                  <c:pt idx="17">
                    <c:v>10.978999999999999</c:v>
                  </c:pt>
                  <c:pt idx="18">
                    <c:v>7.2919999999999998</c:v>
                  </c:pt>
                  <c:pt idx="19">
                    <c:v>1.042</c:v>
                  </c:pt>
                  <c:pt idx="20">
                    <c:v>3.6080000000000001</c:v>
                  </c:pt>
                </c:numCache>
              </c:numRef>
            </c:plus>
            <c:minus>
              <c:numRef>
                <c:f>Sheet1!$I$339:$I$359</c:f>
                <c:numCache>
                  <c:formatCode>General</c:formatCode>
                  <c:ptCount val="21"/>
                  <c:pt idx="0">
                    <c:v>2.7069999999999999</c:v>
                  </c:pt>
                  <c:pt idx="1">
                    <c:v>4.3230000000000004</c:v>
                  </c:pt>
                  <c:pt idx="2">
                    <c:v>4.774</c:v>
                  </c:pt>
                  <c:pt idx="3">
                    <c:v>6.9219999999999997</c:v>
                  </c:pt>
                  <c:pt idx="4">
                    <c:v>2.645</c:v>
                  </c:pt>
                  <c:pt idx="5">
                    <c:v>6.6959999999999997</c:v>
                  </c:pt>
                  <c:pt idx="6">
                    <c:v>1.637</c:v>
                  </c:pt>
                  <c:pt idx="7">
                    <c:v>10.682</c:v>
                  </c:pt>
                  <c:pt idx="8">
                    <c:v>1.786</c:v>
                  </c:pt>
                  <c:pt idx="9">
                    <c:v>1.804</c:v>
                  </c:pt>
                  <c:pt idx="10">
                    <c:v>7.7149999999999999</c:v>
                  </c:pt>
                  <c:pt idx="11">
                    <c:v>6.8310000000000004</c:v>
                  </c:pt>
                  <c:pt idx="12">
                    <c:v>2.87</c:v>
                  </c:pt>
                  <c:pt idx="13">
                    <c:v>9.1679999999999993</c:v>
                  </c:pt>
                  <c:pt idx="14">
                    <c:v>6.44</c:v>
                  </c:pt>
                  <c:pt idx="15">
                    <c:v>1.042</c:v>
                  </c:pt>
                  <c:pt idx="16">
                    <c:v>5.9470000000000001</c:v>
                  </c:pt>
                  <c:pt idx="17">
                    <c:v>10.978999999999999</c:v>
                  </c:pt>
                  <c:pt idx="18">
                    <c:v>7.2919999999999998</c:v>
                  </c:pt>
                  <c:pt idx="19">
                    <c:v>1.042</c:v>
                  </c:pt>
                  <c:pt idx="20">
                    <c:v>3.6080000000000001</c:v>
                  </c:pt>
                </c:numCache>
              </c:numRef>
            </c:minus>
          </c:errBars>
          <c:cat>
            <c:strRef>
              <c:f>Sheet1!$E$339:$E$359</c:f>
              <c:strCache>
                <c:ptCount val="21"/>
                <c:pt idx="0">
                  <c:v>A2002</c:v>
                </c:pt>
                <c:pt idx="1">
                  <c:v>A2004</c:v>
                </c:pt>
                <c:pt idx="2">
                  <c:v>GH10090</c:v>
                </c:pt>
                <c:pt idx="3">
                  <c:v>GH10139</c:v>
                </c:pt>
                <c:pt idx="4">
                  <c:v>GH10141</c:v>
                </c:pt>
                <c:pt idx="5">
                  <c:v>GH10182</c:v>
                </c:pt>
                <c:pt idx="6">
                  <c:v>GH10186</c:v>
                </c:pt>
                <c:pt idx="7">
                  <c:v>GH10193</c:v>
                </c:pt>
                <c:pt idx="8">
                  <c:v>GH10197</c:v>
                </c:pt>
                <c:pt idx="9">
                  <c:v>GH10199</c:v>
                </c:pt>
                <c:pt idx="10">
                  <c:v>GH10251</c:v>
                </c:pt>
                <c:pt idx="11">
                  <c:v>GH10281</c:v>
                </c:pt>
                <c:pt idx="12">
                  <c:v>GH10282</c:v>
                </c:pt>
                <c:pt idx="13">
                  <c:v>GH10284</c:v>
                </c:pt>
                <c:pt idx="14">
                  <c:v>GH10285</c:v>
                </c:pt>
                <c:pt idx="15">
                  <c:v>GH10291</c:v>
                </c:pt>
                <c:pt idx="16">
                  <c:v>GH10295</c:v>
                </c:pt>
                <c:pt idx="17">
                  <c:v>GH10297</c:v>
                </c:pt>
                <c:pt idx="18">
                  <c:v>GH10317</c:v>
                </c:pt>
                <c:pt idx="19">
                  <c:v>HA2023</c:v>
                </c:pt>
                <c:pt idx="20">
                  <c:v>OP2023</c:v>
                </c:pt>
              </c:strCache>
            </c:strRef>
          </c:cat>
          <c:val>
            <c:numRef>
              <c:f>Sheet1!$G$339:$G$359</c:f>
              <c:numCache>
                <c:formatCode>General</c:formatCode>
                <c:ptCount val="21"/>
                <c:pt idx="0">
                  <c:v>10.9</c:v>
                </c:pt>
                <c:pt idx="1">
                  <c:v>22.6</c:v>
                </c:pt>
                <c:pt idx="2">
                  <c:v>12.5</c:v>
                </c:pt>
                <c:pt idx="3">
                  <c:v>19.899999999999999</c:v>
                </c:pt>
                <c:pt idx="4">
                  <c:v>17.600000000000001</c:v>
                </c:pt>
                <c:pt idx="5">
                  <c:v>22.3</c:v>
                </c:pt>
                <c:pt idx="6">
                  <c:v>12.4</c:v>
                </c:pt>
                <c:pt idx="7">
                  <c:v>18</c:v>
                </c:pt>
                <c:pt idx="8">
                  <c:v>14.3</c:v>
                </c:pt>
                <c:pt idx="9">
                  <c:v>6.3</c:v>
                </c:pt>
                <c:pt idx="10">
                  <c:v>18.7</c:v>
                </c:pt>
                <c:pt idx="11">
                  <c:v>14.6</c:v>
                </c:pt>
                <c:pt idx="12">
                  <c:v>24.1</c:v>
                </c:pt>
                <c:pt idx="13">
                  <c:v>25.6</c:v>
                </c:pt>
                <c:pt idx="14">
                  <c:v>15.3</c:v>
                </c:pt>
                <c:pt idx="15">
                  <c:v>8.3000000000000007</c:v>
                </c:pt>
                <c:pt idx="16">
                  <c:v>16.8</c:v>
                </c:pt>
                <c:pt idx="17">
                  <c:v>21.6</c:v>
                </c:pt>
                <c:pt idx="18">
                  <c:v>17.7</c:v>
                </c:pt>
                <c:pt idx="19">
                  <c:v>7.3</c:v>
                </c:pt>
                <c:pt idx="20">
                  <c:v>9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4B8-4CDB-8513-3D463FD484A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-1526642192"/>
        <c:axId val="-1526641648"/>
      </c:barChart>
      <c:catAx>
        <c:axId val="-152664219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25400" cmpd="sng">
            <a:solidFill>
              <a:schemeClr val="tx1"/>
            </a:solidFill>
          </a:ln>
        </c:spPr>
        <c:txPr>
          <a:bodyPr rot="-3000000"/>
          <a:lstStyle/>
          <a:p>
            <a:pPr>
              <a:defRPr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-1526641648"/>
        <c:crosses val="autoZero"/>
        <c:auto val="1"/>
        <c:lblAlgn val="ctr"/>
        <c:lblOffset val="100"/>
        <c:noMultiLvlLbl val="0"/>
      </c:catAx>
      <c:valAx>
        <c:axId val="-152664164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en-US" sz="1000" b="0">
                    <a:latin typeface="Times New Roman" pitchFamily="18" charset="0"/>
                    <a:cs typeface="Times New Roman" pitchFamily="18" charset="0"/>
                  </a:rPr>
                  <a:t>Severity of insect pests (%)</a:t>
                </a:r>
              </a:p>
            </c:rich>
          </c:tx>
          <c:layout>
            <c:manualLayout>
              <c:xMode val="edge"/>
              <c:yMode val="edge"/>
              <c:x val="4.2816377348289403E-3"/>
              <c:y val="0.1192489827660431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25400" cmpd="sng">
            <a:solidFill>
              <a:schemeClr val="tx1"/>
            </a:solidFill>
          </a:ln>
        </c:spPr>
        <c:txPr>
          <a:bodyPr/>
          <a:lstStyle/>
          <a:p>
            <a:pPr>
              <a:defRPr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-1526642192"/>
        <c:crosses val="autoZero"/>
        <c:crossBetween val="between"/>
      </c:valAx>
      <c:spPr>
        <a:noFill/>
      </c:spPr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2731</cdr:x>
      <cdr:y>0.95652</cdr:y>
    </cdr:from>
    <cdr:to>
      <cdr:x>1</cdr:x>
      <cdr:y>0.96801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771525" y="1466850"/>
          <a:ext cx="5288915" cy="17618"/>
        </a:xfrm>
        <a:prstGeom xmlns:a="http://schemas.openxmlformats.org/drawingml/2006/main" prst="line">
          <a:avLst/>
        </a:prstGeom>
        <a:ln xmlns:a="http://schemas.openxmlformats.org/drawingml/2006/main" w="1905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alamle Amissah</dc:creator>
  <cp:keywords/>
  <dc:description/>
  <cp:lastModifiedBy>Naalamle Amissah</cp:lastModifiedBy>
  <cp:revision>1</cp:revision>
  <dcterms:created xsi:type="dcterms:W3CDTF">2025-06-01T21:51:00Z</dcterms:created>
  <dcterms:modified xsi:type="dcterms:W3CDTF">2025-06-01T21:52:00Z</dcterms:modified>
</cp:coreProperties>
</file>